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020E77" w14:textId="46AF60DA" w:rsidR="00994A3D" w:rsidRPr="004C5238" w:rsidRDefault="00994A3D" w:rsidP="002B4A57">
      <w:pPr>
        <w:keepNext/>
        <w:rPr>
          <w:rFonts w:cs="Times New Roman"/>
          <w:kern w:val="2"/>
          <w:lang w:val="en-GB"/>
          <w14:ligatures w14:val="standardContextual"/>
        </w:rPr>
      </w:pPr>
      <w:r w:rsidRPr="004C5238">
        <w:rPr>
          <w:rFonts w:cs="Times New Roman"/>
          <w:b/>
          <w:szCs w:val="24"/>
        </w:rPr>
        <w:t xml:space="preserve">Supplementary </w:t>
      </w:r>
      <w:r w:rsidR="00387A14" w:rsidRPr="004C5238">
        <w:rPr>
          <w:rFonts w:cs="Times New Roman"/>
          <w:b/>
          <w:szCs w:val="24"/>
        </w:rPr>
        <w:t>Table</w:t>
      </w:r>
      <w:r w:rsidRPr="004C5238">
        <w:rPr>
          <w:rFonts w:cs="Times New Roman"/>
          <w:b/>
          <w:szCs w:val="24"/>
        </w:rPr>
        <w:t xml:space="preserve"> </w:t>
      </w:r>
      <w:r w:rsidR="007042EA" w:rsidRPr="004C5238">
        <w:rPr>
          <w:rFonts w:cs="Times New Roman"/>
          <w:b/>
          <w:szCs w:val="24"/>
        </w:rPr>
        <w:t>2</w:t>
      </w:r>
      <w:r w:rsidRPr="004C5238">
        <w:rPr>
          <w:rFonts w:cs="Times New Roman"/>
          <w:b/>
          <w:szCs w:val="24"/>
        </w:rPr>
        <w:t>.</w:t>
      </w:r>
      <w:r w:rsidRPr="004C5238">
        <w:rPr>
          <w:rFonts w:cs="Times New Roman"/>
          <w:szCs w:val="24"/>
        </w:rPr>
        <w:t xml:space="preserve"> </w:t>
      </w:r>
      <w:r w:rsidR="00387A14" w:rsidRPr="004C5238">
        <w:rPr>
          <w:rFonts w:cs="Times New Roman"/>
          <w:kern w:val="2"/>
          <w:lang w:val="en-GB"/>
          <w14:ligatures w14:val="standardContextual"/>
        </w:rPr>
        <w:t>Phenotyping values (mean ± standard deviation</w:t>
      </w:r>
      <w:r w:rsidR="00D17E65">
        <w:rPr>
          <w:rFonts w:cs="Times New Roman"/>
          <w:kern w:val="2"/>
          <w:lang w:val="en-GB"/>
          <w14:ligatures w14:val="standardContextual"/>
        </w:rPr>
        <w:t>, in traits where several measure</w:t>
      </w:r>
      <w:r w:rsidR="006F76E3">
        <w:rPr>
          <w:rFonts w:cs="Times New Roman"/>
          <w:kern w:val="2"/>
          <w:lang w:val="en-GB"/>
          <w14:ligatures w14:val="standardContextual"/>
        </w:rPr>
        <w:t>ments</w:t>
      </w:r>
      <w:r w:rsidR="00D17E65">
        <w:rPr>
          <w:rFonts w:cs="Times New Roman"/>
          <w:kern w:val="2"/>
          <w:lang w:val="en-GB"/>
          <w14:ligatures w14:val="standardContextual"/>
        </w:rPr>
        <w:t xml:space="preserve"> were possible</w:t>
      </w:r>
      <w:r w:rsidR="00387A14" w:rsidRPr="004C5238">
        <w:rPr>
          <w:rFonts w:cs="Times New Roman"/>
          <w:kern w:val="2"/>
          <w:lang w:val="en-GB"/>
          <w14:ligatures w14:val="standardContextual"/>
        </w:rPr>
        <w:t xml:space="preserve">) for the quantitative traits analysed in </w:t>
      </w:r>
      <w:r w:rsidR="00D35601" w:rsidRPr="004C5238">
        <w:rPr>
          <w:rFonts w:cs="Times New Roman"/>
          <w:kern w:val="2"/>
          <w:lang w:val="en-GB"/>
          <w14:ligatures w14:val="standardContextual"/>
        </w:rPr>
        <w:t>all the selected accessions</w:t>
      </w:r>
      <w:r w:rsidR="00387A14" w:rsidRPr="004C5238">
        <w:rPr>
          <w:rFonts w:cs="Times New Roman"/>
          <w:kern w:val="2"/>
          <w:lang w:val="en-GB"/>
          <w14:ligatures w14:val="standardContextual"/>
        </w:rPr>
        <w:t xml:space="preserve"> and reference </w:t>
      </w:r>
      <w:r w:rsidR="00236882" w:rsidRPr="004C5238">
        <w:rPr>
          <w:rFonts w:cs="Times New Roman"/>
          <w:kern w:val="2"/>
          <w:lang w:val="en-GB"/>
          <w14:ligatures w14:val="standardContextual"/>
        </w:rPr>
        <w:t>varieties</w:t>
      </w:r>
      <w:r w:rsidR="00387A14" w:rsidRPr="004C5238">
        <w:rPr>
          <w:rFonts w:cs="Times New Roman"/>
          <w:kern w:val="2"/>
          <w:lang w:val="en-GB"/>
          <w14:ligatures w14:val="standardContextual"/>
        </w:rPr>
        <w:t>. NA indicates missing data.</w:t>
      </w:r>
    </w:p>
    <w:tbl>
      <w:tblPr>
        <w:tblW w:w="13892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907"/>
        <w:gridCol w:w="1134"/>
        <w:gridCol w:w="1134"/>
        <w:gridCol w:w="1134"/>
        <w:gridCol w:w="1134"/>
        <w:gridCol w:w="1134"/>
        <w:gridCol w:w="1645"/>
        <w:gridCol w:w="1134"/>
        <w:gridCol w:w="992"/>
        <w:gridCol w:w="992"/>
        <w:gridCol w:w="850"/>
      </w:tblGrid>
      <w:tr w:rsidR="005B63C6" w:rsidRPr="005B63C6" w14:paraId="507AF584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59A6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Accessio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10A07" w14:textId="4DA0DE81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SL</w:t>
            </w:r>
            <w:r w:rsidR="002C720A" w:rsidRPr="002C720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s-E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A999E" w14:textId="64727C74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F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40B8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F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B1EAB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F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48426" w14:textId="2F84DF7E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F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E93B9" w14:textId="177EBC71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FWI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60BF3" w14:textId="74100274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F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757FB" w14:textId="69AA9D85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N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711F2" w14:textId="253B2051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PM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861FB" w14:textId="685386C9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PB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3B7B2" w14:textId="6766B22C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SW</w:t>
            </w:r>
          </w:p>
        </w:tc>
      </w:tr>
      <w:tr w:rsidR="005B63C6" w:rsidRPr="005B63C6" w14:paraId="4415AECC" w14:textId="77777777" w:rsidTr="00216B9A">
        <w:trPr>
          <w:gridAfter w:val="1"/>
          <w:wAfter w:w="850" w:type="dxa"/>
          <w:trHeight w:val="315"/>
        </w:trPr>
        <w:tc>
          <w:tcPr>
            <w:tcW w:w="1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304E" w14:textId="544A2BB7" w:rsidR="005B63C6" w:rsidRPr="005B63C6" w:rsidRDefault="005B63C6" w:rsidP="001F6AAD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B63C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  <w:t>Pebrera</w:t>
            </w:r>
            <w:proofErr w:type="spellEnd"/>
            <w:r w:rsidRPr="005B63C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  <w:t xml:space="preserve"> Blanca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0545" w14:textId="77777777" w:rsidR="005B63C6" w:rsidRPr="005B63C6" w:rsidRDefault="005B63C6" w:rsidP="001F6AAD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E8CEE1" w14:textId="77777777" w:rsidR="005B63C6" w:rsidRPr="005B63C6" w:rsidRDefault="005B63C6" w:rsidP="001F6AAD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556B07" w14:textId="77777777" w:rsidR="005B63C6" w:rsidRPr="005B63C6" w:rsidRDefault="005B63C6" w:rsidP="001F6AAD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F7A47C" w14:textId="77777777" w:rsidR="005B63C6" w:rsidRPr="005B63C6" w:rsidRDefault="005B63C6" w:rsidP="001F6AAD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6E2B0C" w14:textId="77777777" w:rsidR="005B63C6" w:rsidRPr="005B63C6" w:rsidRDefault="005B63C6" w:rsidP="001F6AA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764AE4" w14:textId="77777777" w:rsidR="005B63C6" w:rsidRPr="005B63C6" w:rsidRDefault="005B63C6" w:rsidP="001F6AA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23FD5E" w14:textId="77777777" w:rsidR="005B63C6" w:rsidRPr="005B63C6" w:rsidRDefault="005B63C6" w:rsidP="001F6AA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42FCD2" w14:textId="77777777" w:rsidR="005B63C6" w:rsidRPr="005B63C6" w:rsidRDefault="005B63C6" w:rsidP="001F6AA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E9F61B" w14:textId="77777777" w:rsidR="005B63C6" w:rsidRPr="005B63C6" w:rsidRDefault="005B63C6" w:rsidP="001F6AA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934046" w14:textId="77777777" w:rsidR="005B63C6" w:rsidRPr="005B63C6" w:rsidRDefault="005B63C6" w:rsidP="001F6AA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</w:tr>
      <w:tr w:rsidR="005B63C6" w:rsidRPr="005B63C6" w14:paraId="61D9F62A" w14:textId="77777777" w:rsidTr="00216B9A">
        <w:trPr>
          <w:trHeight w:val="315"/>
        </w:trPr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66B6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4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A2D21" w14:textId="1EF95433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1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431A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F67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172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25A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8CDA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537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83B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57413" w14:textId="2D535A88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2E041" w14:textId="71C4EE71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2184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82</w:t>
            </w:r>
          </w:p>
        </w:tc>
      </w:tr>
      <w:tr w:rsidR="005B63C6" w:rsidRPr="005B63C6" w14:paraId="4F29EFD6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A711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E9A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7C0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4.72 ± 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CB6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5.66 ± 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AE8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9.89 ± 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1EAC" w14:textId="42CC33C8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B857D4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7</w:t>
            </w: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±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9E14" w14:textId="655ED5DD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5</w:t>
            </w:r>
            <w:r w:rsidR="00B857D4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7</w:t>
            </w: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± 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26D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79.54 ± 3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038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.2 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20D6E" w14:textId="2AFC597E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A1D31" w14:textId="2E01F4BE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E875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9</w:t>
            </w:r>
          </w:p>
        </w:tc>
      </w:tr>
      <w:tr w:rsidR="005B63C6" w:rsidRPr="005B63C6" w14:paraId="007BEA47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D48A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065E9" w14:textId="5E1FED03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62D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27E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587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648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A20D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B51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E2B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7C3C1" w14:textId="1C16D8D2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D6FD9" w14:textId="3388A1D1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89C2B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4</w:t>
            </w:r>
          </w:p>
        </w:tc>
      </w:tr>
      <w:tr w:rsidR="005B63C6" w:rsidRPr="005B63C6" w14:paraId="1FA23C20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524D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D29C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28B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FB3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C42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998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D07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4C2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5A7B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D59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F981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B420F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3</w:t>
            </w:r>
          </w:p>
        </w:tc>
      </w:tr>
      <w:tr w:rsidR="005B63C6" w:rsidRPr="005B63C6" w14:paraId="59071ADA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6913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0C26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2A8D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6.89 ± 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544A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9.92 ± 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787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4.99 ± 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6869" w14:textId="080188F5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47 ± 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75A9" w14:textId="341FCDB8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43 ± 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B55B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13.32 ± 2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F19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 ± 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C4609" w14:textId="1BB4AB3D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9DBC" w14:textId="7D1A149B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B26AA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2</w:t>
            </w:r>
          </w:p>
        </w:tc>
      </w:tr>
      <w:tr w:rsidR="005B63C6" w:rsidRPr="005B63C6" w14:paraId="637E3304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07E6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1A8D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395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4.27 ± 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9FDD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3.68 ±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B24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1.09 ± 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5B8F" w14:textId="302929E9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18 ±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49E7" w14:textId="394FB755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63 ± 1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EB4D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62.13 ± 3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DAA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.4 ± 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2BC24" w14:textId="6C95692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8B21A" w14:textId="3AEFFE45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5878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6</w:t>
            </w:r>
          </w:p>
        </w:tc>
      </w:tr>
      <w:tr w:rsidR="005B63C6" w:rsidRPr="005B63C6" w14:paraId="679F5C7A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17E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94DD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D3A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570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8B9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4CB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BDF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EE1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400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D5FF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7A5C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09B3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5B63C6" w:rsidRPr="005B63C6" w14:paraId="0404486B" w14:textId="77777777" w:rsidTr="00216B9A">
        <w:trPr>
          <w:gridAfter w:val="1"/>
          <w:wAfter w:w="850" w:type="dxa"/>
          <w:trHeight w:val="315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A9C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B63C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  <w:t>Citró</w:t>
            </w:r>
            <w:proofErr w:type="spellEnd"/>
            <w:r w:rsidRPr="005B63C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  <w:t xml:space="preserve"> de matances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3CD8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9111B9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61A539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0C4C55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D91D7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4B333F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F9BE6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9FD21F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4CCFEB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D1505A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</w:tr>
      <w:tr w:rsidR="005B63C6" w:rsidRPr="005B63C6" w14:paraId="11130FAC" w14:textId="77777777" w:rsidTr="00216B9A">
        <w:trPr>
          <w:trHeight w:val="315"/>
        </w:trPr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DB6E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27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0EB6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3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52C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3.82 ± 1.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F13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5.43 ± 1.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6D7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6.61 ± 2.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9D88" w14:textId="2CB105C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1</w:t>
            </w:r>
            <w:r w:rsidR="00B857D4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± 2</w:t>
            </w:r>
            <w:r w:rsidR="00B857D4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528E" w14:textId="235826C9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1 ± 2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FDD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2.1 ± 9.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9F8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.8 ± 0.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0E9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E529D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3FFA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84</w:t>
            </w:r>
          </w:p>
        </w:tc>
      </w:tr>
      <w:tr w:rsidR="005B63C6" w:rsidRPr="005B63C6" w14:paraId="76FC247C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EBD7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04CFA" w14:textId="07D4A345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03A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4.5 ± 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595D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34.54 ± 2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1F1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7.06 ± 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F105" w14:textId="74C312D0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78 ± 1</w:t>
            </w:r>
            <w:r w:rsidR="00B857D4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33D7" w14:textId="7AB5A846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2.98 ± 2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B5F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7.99 ± 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206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03A72" w14:textId="23FA75B5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F2885" w14:textId="5A827605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2289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5</w:t>
            </w:r>
          </w:p>
        </w:tc>
      </w:tr>
      <w:tr w:rsidR="005B63C6" w:rsidRPr="005B63C6" w14:paraId="0D7A1791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9E03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AA166" w14:textId="2605893B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846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2.83 ± 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F55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3.64 ±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5AE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4.89 ± 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2888" w14:textId="70114286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0</w:t>
            </w:r>
            <w:r w:rsidR="00B857D4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9</w:t>
            </w: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± 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A520" w14:textId="61320165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.38 ± 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8D8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9.85 ± 1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525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2.2 ± 0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ADBCC" w14:textId="59F692C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E9F0" w14:textId="6369CAE3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18B4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99</w:t>
            </w:r>
          </w:p>
        </w:tc>
      </w:tr>
      <w:tr w:rsidR="005B63C6" w:rsidRPr="005B63C6" w14:paraId="005BAC26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BC31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E653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B86A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3.04 ± 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6E4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3.82 ±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ADB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5.28 ± 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9B4D" w14:textId="60B93974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37 ± 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8269" w14:textId="3CDDFA45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.02 ± 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BAC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46.51 ± 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D6AD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.6 ± 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18223" w14:textId="6C994433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6A02" w14:textId="4EDA3B48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19AC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9</w:t>
            </w:r>
          </w:p>
        </w:tc>
      </w:tr>
      <w:tr w:rsidR="005B63C6" w:rsidRPr="005B63C6" w14:paraId="49DC411E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D7D7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0291F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869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4.23 ± 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4FB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3.27 ± 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7CDD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6.8 ± 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0746" w14:textId="17605B65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96 ±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CBDD" w14:textId="669EE1A5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.6 ± 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C96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4.86 ± 1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C23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.6 ± 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2AA97" w14:textId="25212295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75191" w14:textId="0338776A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0D65A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1</w:t>
            </w:r>
          </w:p>
        </w:tc>
      </w:tr>
      <w:tr w:rsidR="005B63C6" w:rsidRPr="005B63C6" w14:paraId="03ABF5CE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F0A5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EAE21" w14:textId="78435A5E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E6B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4.49 ± 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628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9.12 ± 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C3E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1.93 ± 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7B57" w14:textId="79911D08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32 ±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8D59" w14:textId="4F13A841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.04 ± 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79E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45.3 ± 2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99C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.2 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75A7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61B5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2999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6</w:t>
            </w:r>
          </w:p>
        </w:tc>
      </w:tr>
      <w:tr w:rsidR="005B63C6" w:rsidRPr="005B63C6" w14:paraId="54249B96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842C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88FDD" w14:textId="402A9244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B8C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8.99 ± 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533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41.39 ± 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D27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21.17 ± 2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4B0C" w14:textId="761B5403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53 ±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ABBB" w14:textId="1172DF51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.54 ± 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EA6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4.94 ± 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BA6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.2 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0AABF" w14:textId="2849C359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3523B" w14:textId="30D7FCC2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6A3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8</w:t>
            </w:r>
          </w:p>
        </w:tc>
      </w:tr>
      <w:tr w:rsidR="005B63C6" w:rsidRPr="005B63C6" w14:paraId="0CD3A82B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B5C4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6E5B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4CB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41.26 ±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E63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44.5 ± 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AEBD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5.9 ± 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4BB8" w14:textId="4C18CFDC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4</w:t>
            </w:r>
            <w:r w:rsidR="00B857D4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6</w:t>
            </w: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±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C17D" w14:textId="5EBB7D5E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10 ± </w:t>
            </w:r>
            <w:r w:rsidR="00B857D4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A49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2.13 ± 0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790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4B1F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B77F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5290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4</w:t>
            </w:r>
          </w:p>
        </w:tc>
      </w:tr>
      <w:tr w:rsidR="005B63C6" w:rsidRPr="005B63C6" w14:paraId="26DBC820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3D22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10E13" w14:textId="59C5644D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EF1B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9.73 ± 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B08D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43.24 ± 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17F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3.58 ± 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692C" w14:textId="65C5AA02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9 ±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70AF" w14:textId="53F38318" w:rsidR="005B63C6" w:rsidRPr="005B63C6" w:rsidRDefault="00B857D4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8</w:t>
            </w:r>
            <w:r w:rsidR="005B63C6"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DE8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0.63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A00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.2 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B57E8" w14:textId="69087DA2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82291" w14:textId="05C8A3EB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2F2DB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8</w:t>
            </w:r>
          </w:p>
        </w:tc>
      </w:tr>
      <w:tr w:rsidR="005B63C6" w:rsidRPr="005B63C6" w14:paraId="38C5AB26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442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92FF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EFDD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DDC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1C1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A7C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35B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8D1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2FD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10FD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8E0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E93B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5B63C6" w:rsidRPr="005B63C6" w14:paraId="69954613" w14:textId="77777777" w:rsidTr="00216B9A">
        <w:trPr>
          <w:gridAfter w:val="1"/>
          <w:wAfter w:w="850" w:type="dxa"/>
          <w:trHeight w:val="315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9837" w14:textId="159D6CAD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  <w:t xml:space="preserve">Banya de </w:t>
            </w:r>
            <w:proofErr w:type="spellStart"/>
            <w:r w:rsidRPr="005B63C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  <w:t>Cabr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2D6D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629853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7A66F1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CC0DA3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33D0C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DD1C5D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95ECDB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1B224A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FF600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12C82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</w:tr>
      <w:tr w:rsidR="005B63C6" w:rsidRPr="005B63C6" w14:paraId="2194D3DA" w14:textId="77777777" w:rsidTr="00216B9A">
        <w:trPr>
          <w:trHeight w:val="315"/>
        </w:trPr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32CD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X1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FAB8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3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37B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4.97 ± 2.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D02D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37.37 ± 3.1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3BD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8.52 ± 3.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A94D" w14:textId="0003257F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07 ± 4</w:t>
            </w:r>
            <w:r w:rsidR="00656D0D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C9C9" w14:textId="071CBF76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9 ± 4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038F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0.85 ± 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BA4D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.2 ± 0.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F74F" w14:textId="7D452FB5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04DA5" w14:textId="62441B94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F726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9</w:t>
            </w:r>
          </w:p>
        </w:tc>
      </w:tr>
      <w:tr w:rsidR="005B63C6" w:rsidRPr="005B63C6" w14:paraId="79D5AED8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2464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0F42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941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1.88 ± 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2B1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1.32 ± 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116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4 ±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ACE2" w14:textId="29B35DFE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9</w:t>
            </w:r>
            <w:r w:rsidR="00656D0D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± 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155F" w14:textId="3CDCF08B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</w:t>
            </w:r>
            <w:r w:rsidR="00656D0D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7</w:t>
            </w: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± 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AAFD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65.94 ± 2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B49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.4 ± 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46EE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654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DC2C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7</w:t>
            </w:r>
          </w:p>
        </w:tc>
      </w:tr>
      <w:tr w:rsidR="005B63C6" w:rsidRPr="005B63C6" w14:paraId="6F5AF8CD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85EA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B15C8" w14:textId="0304CE4E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873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3.91 ± 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9EF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3.66 ± 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879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6.39 ± 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EE56" w14:textId="1A934C0E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6</w:t>
            </w:r>
            <w:r w:rsidR="00656D0D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</w:t>
            </w: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± 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5493" w14:textId="01DB4C11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8 ± 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64A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62.26 ± 1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819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.2 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6E3EF" w14:textId="69E2DB19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30125" w14:textId="3EFC4239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FC08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9</w:t>
            </w:r>
          </w:p>
        </w:tc>
      </w:tr>
      <w:tr w:rsidR="005B63C6" w:rsidRPr="005B63C6" w14:paraId="27957F20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BBE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1127F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49BB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829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DE3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5AB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FE0F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637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29DA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D736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0FCC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E274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5B63C6" w:rsidRPr="005B63C6" w14:paraId="37A7E93C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A82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  <w:t>Blau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5266A4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866E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8A1688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8F40E2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B92A5D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9B333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07869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D54AA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9EAF5B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BA0E1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BBBF5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</w:tr>
      <w:tr w:rsidR="005B63C6" w:rsidRPr="005B63C6" w14:paraId="26F93016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75F8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X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9766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EF9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20BD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C4E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C93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D67F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757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322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70884" w14:textId="6E854D03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7D94" w14:textId="0AE850CC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4778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NA</w:t>
            </w:r>
          </w:p>
        </w:tc>
      </w:tr>
      <w:tr w:rsidR="005B63C6" w:rsidRPr="005B63C6" w14:paraId="2B894BAA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7384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A594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003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13E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059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640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F34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D41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23F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AB163" w14:textId="0D705A62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3FED3" w14:textId="2A4824E4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3D90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A</w:t>
            </w:r>
          </w:p>
        </w:tc>
      </w:tr>
      <w:tr w:rsidR="005B63C6" w:rsidRPr="005B63C6" w14:paraId="325CD8B1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9119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34BD8" w14:textId="5501DD86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563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5C8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B93A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CE8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A61A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E89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31C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02AB" w14:textId="2CBBF6A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34B7D" w14:textId="41F22482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3CD6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2</w:t>
            </w:r>
          </w:p>
        </w:tc>
      </w:tr>
      <w:tr w:rsidR="005B63C6" w:rsidRPr="005B63C6" w14:paraId="55C85DD2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CF1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1DE6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C85F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ABC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747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DEC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50D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1C7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477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91A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4D7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BFA9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5B63C6" w:rsidRPr="005B63C6" w14:paraId="55A65200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36A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B63C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  <w:t>Cireret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708333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04A9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CD9CAA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FFF45B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4E35A7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6D256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40C32D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22BDAF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D3C56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48F0AA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4560FB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</w:tr>
      <w:tr w:rsidR="005B63C6" w:rsidRPr="005B63C6" w14:paraId="5EF47147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BB84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A97EA" w14:textId="439C441C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A12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5.1 ± 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66E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40.16 ± 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6AD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8.06 ± 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1D7B" w14:textId="068EB0D2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0</w:t>
            </w:r>
            <w:r w:rsidR="00656D0D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</w:t>
            </w: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± 2</w:t>
            </w:r>
            <w:r w:rsidR="00656D0D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E90E" w14:textId="7DDC884C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7 ± 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6AD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2.79 ± 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CCC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.2 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5C129" w14:textId="016F5FC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03E0D" w14:textId="28BA12E3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951D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2</w:t>
            </w:r>
          </w:p>
        </w:tc>
      </w:tr>
      <w:tr w:rsidR="005B63C6" w:rsidRPr="005B63C6" w14:paraId="037A4701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8D0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1366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3C9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874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96C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A1F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372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E7FA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656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ABC3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372BB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5473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5B63C6" w:rsidRPr="005B63C6" w14:paraId="767DCA00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970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B63C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  <w:t>D’Envinagra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69B593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98CD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5DC67E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949755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7E5D44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CCB4D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41C23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CA824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F3E2C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4F22F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FC48B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</w:tr>
      <w:tr w:rsidR="005B63C6" w:rsidRPr="005B63C6" w14:paraId="0EDBE977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4D39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X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E5AD8" w14:textId="1065C944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1A3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41.92 ± 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77E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39.93 ± 2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E7C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27.26 ± 3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8C7E" w14:textId="5812F2C6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79 ± 1</w:t>
            </w:r>
            <w:r w:rsidR="00270C8B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9764" w14:textId="69F879A8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.46 ± 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941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4.82 ± 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E91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.8 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7BAC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4D4A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E263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2</w:t>
            </w:r>
          </w:p>
        </w:tc>
      </w:tr>
      <w:tr w:rsidR="005B63C6" w:rsidRPr="005B63C6" w14:paraId="606C7FEC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2E88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E900" w14:textId="7C60192A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9DCA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43.54 ±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FA5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44.99 ± 1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B38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36.32 ± 3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118C" w14:textId="5731BE1B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91 ±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D09F" w14:textId="2A5703ED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.94 ± 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366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12.76 ± 2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E76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2.6 ± 0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36BE2" w14:textId="05734DC9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E9FEE" w14:textId="337BC34B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A5DC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7</w:t>
            </w:r>
          </w:p>
        </w:tc>
      </w:tr>
      <w:tr w:rsidR="005B63C6" w:rsidRPr="005B63C6" w14:paraId="1948E7DB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586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02ED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327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C29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001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0EAD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F60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B1E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EF9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1A51B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7DA5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F49A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5B63C6" w:rsidRPr="005B63C6" w14:paraId="54ACA218" w14:textId="77777777" w:rsidTr="00216B9A">
        <w:trPr>
          <w:gridAfter w:val="1"/>
          <w:wAfter w:w="850" w:type="dxa"/>
          <w:trHeight w:val="315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76C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  <w:t xml:space="preserve">Fulla </w:t>
            </w:r>
            <w:proofErr w:type="spellStart"/>
            <w:r w:rsidRPr="005B63C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  <w:t>d’Oliver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8F4D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266319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B4A607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521C41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12CEEB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98EE0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F0688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7151FA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62C44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0FC2B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</w:tr>
      <w:tr w:rsidR="005B63C6" w:rsidRPr="005B63C6" w14:paraId="0E0DF666" w14:textId="77777777" w:rsidTr="00216B9A">
        <w:trPr>
          <w:trHeight w:val="315"/>
        </w:trPr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497C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X4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70C6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12FF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40.22 ± 1.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A31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41.11 ± 2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9D1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22.45 ± 3.4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7A17" w14:textId="600524C8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84 ± 1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974C" w14:textId="656B0EC6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270C8B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4</w:t>
            </w: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± 1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41B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6.6 ± 2.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4FAB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C0159" w14:textId="2DFFD6F9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B64F" w14:textId="4AE6CB90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ABBA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2</w:t>
            </w:r>
          </w:p>
        </w:tc>
      </w:tr>
      <w:tr w:rsidR="005B63C6" w:rsidRPr="005B63C6" w14:paraId="2E07C878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5CC7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X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E2132" w14:textId="5722B35F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726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6.88 ± 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A66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38.97 ± 2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0CAB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7.48 ± 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E626" w14:textId="41D1DE52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01 ± 1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F41C" w14:textId="6D8529E9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270C8B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4</w:t>
            </w: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± 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816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7.69 ± 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AE3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.8 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A2589" w14:textId="131C1EE1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EEEA2" w14:textId="38D96B84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58BF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4</w:t>
            </w:r>
          </w:p>
        </w:tc>
      </w:tr>
      <w:tr w:rsidR="005B63C6" w:rsidRPr="005B63C6" w14:paraId="30D8FBEB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648E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887EF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A87A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1.57 ± 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233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8.77 ± 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E49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6.53 ± 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743D" w14:textId="28A5BF24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2</w:t>
            </w:r>
            <w:r w:rsidR="00270C8B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± 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0A8B" w14:textId="482CF5C5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8 ± 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462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7.75 ± 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DD4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.4 ± 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D61C8" w14:textId="07FE6F43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CF498" w14:textId="46FF1BAE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05B3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9</w:t>
            </w:r>
          </w:p>
        </w:tc>
      </w:tr>
      <w:tr w:rsidR="005B63C6" w:rsidRPr="005B63C6" w14:paraId="7A724B47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282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272CD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0E5F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1B9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675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2A0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3BEF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478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3A4F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1B1E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2D68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C598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5B63C6" w:rsidRPr="005B63C6" w14:paraId="589471D5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E37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  <w:t>Ros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287888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FDBA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A6C062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2F342A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F0EA73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5F2AA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F3F93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6DB53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CCD86A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973C8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F95DE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</w:tr>
      <w:tr w:rsidR="005B63C6" w:rsidRPr="005B63C6" w14:paraId="7E14B84E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EF97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X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4D5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17F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5.75 ±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E62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6.07 ± 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3F1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8.43 ± 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262B" w14:textId="6D7A286A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03 ± 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4C43" w14:textId="2A3377D2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44 ± 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7DEF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84.14 ± 1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BE4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.6 ± 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8467E" w14:textId="43D5C0D8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190E" w14:textId="7A54081D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FA4B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8</w:t>
            </w:r>
          </w:p>
        </w:tc>
      </w:tr>
      <w:tr w:rsidR="005B63C6" w:rsidRPr="005B63C6" w14:paraId="1068D47B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76DA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F8667" w14:textId="13887022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E4F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5.25 ± 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103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8.78 ± 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7C5F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1.53 ± 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2E6B" w14:textId="05C0359D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2</w:t>
            </w:r>
            <w:r w:rsidR="00270C8B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</w:t>
            </w: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± 1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738C" w14:textId="4EA53A1D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4</w:t>
            </w:r>
            <w:r w:rsidR="00270C8B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6</w:t>
            </w: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± 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8FEF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96.62 ± 1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029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.2 ± 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FEE43" w14:textId="04C84516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5BE7" w14:textId="120F1CE9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6856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0</w:t>
            </w:r>
          </w:p>
        </w:tc>
      </w:tr>
      <w:tr w:rsidR="005B63C6" w:rsidRPr="005B63C6" w14:paraId="3B58722D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232A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DC9B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3C7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5.5 ± 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7A4A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9.82 ± 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4E6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1.64 ±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F0B5" w14:textId="33B34CD8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5</w:t>
            </w:r>
            <w:r w:rsidR="00270C8B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</w:t>
            </w: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± 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0C11" w14:textId="0E82F5F6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47 ± 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F0D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32.09 ± 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5BA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3 ± 0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9F469" w14:textId="68D4C7CC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21D97" w14:textId="4601BCF1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5DB3D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2</w:t>
            </w:r>
          </w:p>
        </w:tc>
      </w:tr>
      <w:tr w:rsidR="005B63C6" w:rsidRPr="005B63C6" w14:paraId="738C374F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F8F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C2D0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D40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3D9A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ED7F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15F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EC0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F5A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F7EB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8B40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E8F0F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3269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5B63C6" w:rsidRPr="005B63C6" w14:paraId="2EF17D2D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C45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  <w:t xml:space="preserve">Ros </w:t>
            </w:r>
            <w:proofErr w:type="spellStart"/>
            <w:r w:rsidRPr="005B63C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  <w:t>Gruixat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A31425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C7C6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24EC31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85F7FA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872C68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BF4B8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C23BC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7B36AA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ECE65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4E1FA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21276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</w:tr>
      <w:tr w:rsidR="005B63C6" w:rsidRPr="005B63C6" w14:paraId="7A8A09C4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EA43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X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6C7AF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590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EEF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F43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9E5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65B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1B5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D74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E4CE1" w14:textId="4BBA4F9A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83346" w14:textId="458CAFEB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3CE9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1</w:t>
            </w:r>
          </w:p>
        </w:tc>
      </w:tr>
      <w:tr w:rsidR="005B63C6" w:rsidRPr="005B63C6" w14:paraId="618CAE5D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8EE7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80093" w14:textId="51229789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B3E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5.82 ± 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C76F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7.59 ± 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ECB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1.84 ± 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8724" w14:textId="36207F5A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48 ± 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2A12" w14:textId="196CFD93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43 ±8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E50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19.96 ± 2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1F0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.6 ± 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1A8BB" w14:textId="4145B691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2E454" w14:textId="2A79BD9B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E2E8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6</w:t>
            </w:r>
          </w:p>
        </w:tc>
      </w:tr>
      <w:tr w:rsidR="005B63C6" w:rsidRPr="005B63C6" w14:paraId="41CD0D22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0936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05E3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53A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136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E35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308F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C16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818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BC8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84FD9" w14:textId="1B6BB07D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BE70A" w14:textId="0D5E6256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B2EB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9</w:t>
            </w:r>
          </w:p>
        </w:tc>
      </w:tr>
      <w:tr w:rsidR="005B63C6" w:rsidRPr="005B63C6" w14:paraId="0B585539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B095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C3F2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EBA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7.17 ± 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29E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9.63 ± 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2F0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3.58 ± 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DF09" w14:textId="0548B93D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4</w:t>
            </w:r>
            <w:r w:rsidR="00270C8B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± 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49E4" w14:textId="7CDDAA18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4</w:t>
            </w:r>
            <w:r w:rsidR="00270C8B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7FB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09.35 ± 2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DFA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.4 ± 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0D8F8" w14:textId="78EF362F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09C39" w14:textId="0BFEAB14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639E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6</w:t>
            </w:r>
          </w:p>
        </w:tc>
      </w:tr>
      <w:tr w:rsidR="005B63C6" w:rsidRPr="005B63C6" w14:paraId="0EA050F9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1A5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0482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D8E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325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FE1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5A9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90CA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718B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C85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685DF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A899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C331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5B63C6" w:rsidRPr="005B63C6" w14:paraId="2912DF58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179B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  <w:t>Ros Prim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496328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EB2B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E3B15A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17B6A4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C68F9E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80524D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E22CC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934AB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A63DD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9E9E5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2D75F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</w:tr>
      <w:tr w:rsidR="005B63C6" w:rsidRPr="005B63C6" w14:paraId="67688625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F44E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3D29" w14:textId="5ED35BE5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2C2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7.61 ± 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C15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9.12 ± 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F30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22.38 ± 3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5E3D" w14:textId="69D6E46F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4</w:t>
            </w:r>
            <w:r w:rsidR="00421033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</w:t>
            </w: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±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05F3" w14:textId="3F0968FB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4</w:t>
            </w:r>
            <w:r w:rsidR="00421033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4</w:t>
            </w: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± 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398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12.4 ± 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2E2A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.8 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FC1A0" w14:textId="43F5D770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3CBBA" w14:textId="4956ADDE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65AD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2</w:t>
            </w:r>
          </w:p>
        </w:tc>
      </w:tr>
      <w:tr w:rsidR="005B63C6" w:rsidRPr="005B63C6" w14:paraId="40D376F6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33A7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D4AF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892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3.88 ± 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339A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39.75 ± 2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73E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2.7 ± 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963E" w14:textId="0DFD939D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4</w:t>
            </w:r>
            <w:r w:rsidR="00421033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</w:t>
            </w: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± 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AD27" w14:textId="5479172B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48 ± 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88D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123.73 ± 30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2C9D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76CC3" w14:textId="1D58F0BF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433A2" w14:textId="781893B8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D899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9</w:t>
            </w:r>
          </w:p>
        </w:tc>
      </w:tr>
      <w:tr w:rsidR="005B63C6" w:rsidRPr="005B63C6" w14:paraId="4F0841B8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9BC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0D88B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3AD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1F8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5A5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6CBA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083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0E5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B18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F120B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DCBB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7B64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5B63C6" w:rsidRPr="005B63C6" w14:paraId="233BACC1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02B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  <w:t xml:space="preserve">Tap de </w:t>
            </w:r>
            <w:proofErr w:type="spellStart"/>
            <w:r w:rsidRPr="005B63C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  <w:t>Cortí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4AFC47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E273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48012A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616240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0321B8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316A5B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CA0F1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A0D5F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3E51B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D15DD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09562D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</w:tr>
      <w:tr w:rsidR="005B63C6" w:rsidRPr="005B63C6" w14:paraId="2FE92924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28A0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66B0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AA6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40D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F85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9D4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D8A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32D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F5F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DF026" w14:textId="61E7ECDB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2B44C" w14:textId="197686DF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C74B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A</w:t>
            </w:r>
          </w:p>
        </w:tc>
      </w:tr>
      <w:tr w:rsidR="005B63C6" w:rsidRPr="005B63C6" w14:paraId="12ADC374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19F4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C713D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3BE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2.66 ± 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DC3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2.54 ± 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4A7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4.15 ± 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0703" w14:textId="30BE09A0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5</w:t>
            </w:r>
            <w:r w:rsidR="00C2194E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4</w:t>
            </w: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±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A5BB" w14:textId="0584155F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.68 ± 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ADC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7.17 ± 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7B6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2.8 ± 0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1B0C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7890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0970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5</w:t>
            </w:r>
          </w:p>
        </w:tc>
      </w:tr>
      <w:tr w:rsidR="005B63C6" w:rsidRPr="005B63C6" w14:paraId="621B8D8D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F48F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5ED5C" w14:textId="3734939C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D35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2.93 ± 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802D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2.1 ± 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3ACD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2.88 ± 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BF70" w14:textId="2E88A6B1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65 ± 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F3EC" w14:textId="4B6FAFA3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2.86 ± 2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5C1C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4.66 ± 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2F9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.4 ± 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6F33" w14:textId="7320CF68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CCBF9" w14:textId="4CC1C40A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9DE2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7</w:t>
            </w:r>
          </w:p>
        </w:tc>
      </w:tr>
      <w:tr w:rsidR="005B63C6" w:rsidRPr="005B63C6" w14:paraId="02EEB517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33D6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B7BE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FFC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3.78 ±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CF4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1.95 ± 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B9A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4.12 ± 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1F1A" w14:textId="427120F4" w:rsidR="005B63C6" w:rsidRPr="005B63C6" w:rsidRDefault="00C2194E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61</w:t>
            </w:r>
            <w:r w:rsidR="005B63C6"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±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DD58" w14:textId="090A065D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.9 ± 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5BF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3.48 ± 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DB0F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.6 ± 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BCA6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FD5DD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C44F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9</w:t>
            </w:r>
          </w:p>
        </w:tc>
      </w:tr>
      <w:tr w:rsidR="005B63C6" w:rsidRPr="005B63C6" w14:paraId="63C29931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E26A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B2AE" w14:textId="60A2C9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BA9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3.84 ± 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221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3.34 ± 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CF4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4.83 ± 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D70B" w14:textId="0C8E8C9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6</w:t>
            </w:r>
            <w:r w:rsidR="00C2194E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5</w:t>
            </w: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±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8016" w14:textId="53B44469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.84 ± 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A39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1.93 ±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996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2.4 ± 0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B7AAE" w14:textId="408A85D4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E27AC" w14:textId="1D3CF9D3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4CFBF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1</w:t>
            </w:r>
          </w:p>
        </w:tc>
      </w:tr>
      <w:tr w:rsidR="005B63C6" w:rsidRPr="005B63C6" w14:paraId="650B9142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DF9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D883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553B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905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9C7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52A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A1B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044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AD1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372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07BB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68C9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5B63C6" w:rsidRPr="005B63C6" w14:paraId="5C978814" w14:textId="77777777" w:rsidTr="00216B9A">
        <w:trPr>
          <w:gridAfter w:val="1"/>
          <w:wAfter w:w="850" w:type="dxa"/>
          <w:trHeight w:val="315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711D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s-ES"/>
              </w:rPr>
              <w:t>Reference accessions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1ABC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5E76C9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FFEAB7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DC4552" w14:textId="77777777" w:rsidR="005B63C6" w:rsidRPr="005B63C6" w:rsidRDefault="005B63C6" w:rsidP="00AE0E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5C48A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5B53A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A42D1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28ACA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74B21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E0653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</w:tr>
      <w:tr w:rsidR="005B63C6" w:rsidRPr="005B63C6" w14:paraId="54040D42" w14:textId="77777777" w:rsidTr="00216B9A">
        <w:trPr>
          <w:trHeight w:val="315"/>
        </w:trPr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61B3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California Wonder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CE239" w14:textId="45B15BE4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4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888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59.12 ± 3.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E15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-0.08 ± 2.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485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56.24 ± 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9F2C" w14:textId="544D759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7</w:t>
            </w:r>
            <w:r w:rsidR="00C2194E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</w:t>
            </w: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± 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40F6" w14:textId="15510249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6</w:t>
            </w:r>
            <w:r w:rsidR="00C2194E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</w:t>
            </w: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± 4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FF6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93.15 ± 8.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DC9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39DBE" w14:textId="4748C508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72730" w14:textId="4DBB9248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739DF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8</w:t>
            </w:r>
          </w:p>
        </w:tc>
      </w:tr>
      <w:tr w:rsidR="005B63C6" w:rsidRPr="005B63C6" w14:paraId="11432AF4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7086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Chile Serran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28C7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652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41.93 ± 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84BA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40.5 ± 1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9B4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6.95 ±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C61D" w14:textId="3BB27DA4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6 ±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1FC7" w14:textId="5A70808D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2194E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</w:t>
            </w: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± 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D59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.24 ±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5BDA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2.4 ± 0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4A21F" w14:textId="2FE7ADD9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C623E" w14:textId="66052191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BC5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0</w:t>
            </w:r>
          </w:p>
        </w:tc>
      </w:tr>
      <w:tr w:rsidR="005B63C6" w:rsidRPr="005B63C6" w14:paraId="03E850C3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81D8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Bol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925F1" w14:textId="29007B23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6CA9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36.5 ± 1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6EA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5.59 ± 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EB28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8.86 ± 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411D" w14:textId="71466653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33 ±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B85F" w14:textId="070B0AE8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27 ± 3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EF41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4.61 ± 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1A3A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.6 ± 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4F5CA" w14:textId="6DE5994E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6349A" w14:textId="1C37392D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CD94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0</w:t>
            </w:r>
          </w:p>
        </w:tc>
      </w:tr>
      <w:tr w:rsidR="005B63C6" w:rsidRPr="005B63C6" w14:paraId="13F3579C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05C3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asilla</w:t>
            </w:r>
            <w:proofErr w:type="spellEnd"/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proofErr w:type="spellStart"/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Bajío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CB0CD" w14:textId="4DAE2598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93B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8.03 ± 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01BB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.12 ± 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5C9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.73 ± 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F2A4" w14:textId="13DAFE03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5</w:t>
            </w:r>
            <w:r w:rsidR="00C2194E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5</w:t>
            </w: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±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3DDE" w14:textId="29CB1F6D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9 ± 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41A4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27.06 ± 7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B38D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.2 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3D94D" w14:textId="0D99464C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437D6" w14:textId="4C2A8802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EF6EA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.29</w:t>
            </w:r>
          </w:p>
        </w:tc>
      </w:tr>
      <w:tr w:rsidR="005B63C6" w:rsidRPr="005B63C6" w14:paraId="73434297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C506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Serrano Criollo de Morelo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770B7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E7F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39.9 ± 2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924B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9.83 ± 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1240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3.65 ± 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F445" w14:textId="189A42D6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01 ± 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DECD" w14:textId="7102BA45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 ± 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08E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6.52 ± 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FEE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.2 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B84CF" w14:textId="16B089A0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30671" w14:textId="0D9C6AE3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ADFAB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4</w:t>
            </w:r>
          </w:p>
        </w:tc>
      </w:tr>
      <w:tr w:rsidR="005B63C6" w:rsidRPr="005B63C6" w14:paraId="2DE85F5A" w14:textId="77777777" w:rsidTr="00216B9A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7FC9" w14:textId="77777777" w:rsidR="005B63C6" w:rsidRPr="00680A59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680A59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Piquill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9263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46D2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36.13 ± 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CD65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34.63 ± 3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4CC6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17.2 ± 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FA6F" w14:textId="6988C174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71 ± 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3822" w14:textId="023F5AB4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41 ± 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58F3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41.8 ± 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76CE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n-GB" w:eastAsia="es-ES"/>
              </w:rPr>
              <w:t>2.6 ± 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8AE80" w14:textId="44BD3CF0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B5379" w14:textId="2AD79F0D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DFCCF" w14:textId="77777777" w:rsidR="005B63C6" w:rsidRPr="005B63C6" w:rsidRDefault="005B63C6" w:rsidP="00AE0EC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5B63C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7</w:t>
            </w:r>
          </w:p>
        </w:tc>
      </w:tr>
    </w:tbl>
    <w:p w14:paraId="58F1AED1" w14:textId="77777777" w:rsidR="00DE23E8" w:rsidRDefault="00DE23E8" w:rsidP="00654E8F">
      <w:pPr>
        <w:spacing w:before="240"/>
        <w:rPr>
          <w:sz w:val="18"/>
          <w:szCs w:val="16"/>
        </w:rPr>
      </w:pPr>
    </w:p>
    <w:p w14:paraId="65054F27" w14:textId="2EF86384" w:rsidR="002C720A" w:rsidRDefault="002C720A" w:rsidP="002C720A">
      <w:pPr>
        <w:spacing w:before="0" w:after="200" w:line="276" w:lineRule="auto"/>
        <w:jc w:val="both"/>
        <w:rPr>
          <w:lang w:val="en-GB" w:eastAsia="en-GB"/>
        </w:rPr>
      </w:pPr>
      <w:r w:rsidRPr="004C75BA">
        <w:rPr>
          <w:vertAlign w:val="superscript"/>
          <w:lang w:val="en-GB" w:eastAsia="en-GB"/>
        </w:rPr>
        <w:t>1</w:t>
      </w:r>
      <w:r w:rsidRPr="00AA6D3F">
        <w:rPr>
          <w:lang w:val="en-GB" w:eastAsia="en-GB"/>
        </w:rPr>
        <w:t xml:space="preserve"> </w:t>
      </w:r>
      <w:r>
        <w:rPr>
          <w:lang w:val="en-GB" w:eastAsia="en-GB"/>
        </w:rPr>
        <w:t>SL: stem length (mm), FL: fruit colour lightness, FA: fruit colour green/red, FB: fruit colour blue/yellow, FLE: fruit length (mm), FWI: fruit width (mm), FW: fruit weight (g), NL: number of locules, PMV: pollen morphological viability (%), PBV: pollen biological viability (%), SW: seed weight (g).</w:t>
      </w:r>
    </w:p>
    <w:p w14:paraId="7D032DB8" w14:textId="77777777" w:rsidR="002C720A" w:rsidRPr="004C5238" w:rsidRDefault="002C720A" w:rsidP="00654E8F">
      <w:pPr>
        <w:spacing w:before="240"/>
        <w:rPr>
          <w:sz w:val="18"/>
          <w:szCs w:val="16"/>
        </w:rPr>
      </w:pPr>
    </w:p>
    <w:sectPr w:rsidR="002C720A" w:rsidRPr="004C5238" w:rsidSect="00B66212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02F551" w14:textId="77777777" w:rsidR="00E65C39" w:rsidRDefault="00E65C39" w:rsidP="00117666">
      <w:pPr>
        <w:spacing w:after="0"/>
      </w:pPr>
      <w:r>
        <w:separator/>
      </w:r>
    </w:p>
  </w:endnote>
  <w:endnote w:type="continuationSeparator" w:id="0">
    <w:p w14:paraId="1D888674" w14:textId="77777777" w:rsidR="00E65C39" w:rsidRDefault="00E65C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75A1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75A1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75A1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75A1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86EB80" w14:textId="77777777" w:rsidR="00E65C39" w:rsidRDefault="00E65C39" w:rsidP="00117666">
      <w:pPr>
        <w:spacing w:after="0"/>
      </w:pPr>
      <w:r>
        <w:separator/>
      </w:r>
    </w:p>
  </w:footnote>
  <w:footnote w:type="continuationSeparator" w:id="0">
    <w:p w14:paraId="524EF24E" w14:textId="77777777" w:rsidR="00E65C39" w:rsidRDefault="00E65C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75A1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75A1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4679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4679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679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679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6911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415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919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8423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999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12096713">
    <w:abstractNumId w:val="0"/>
  </w:num>
  <w:num w:numId="2" w16cid:durableId="1929263559">
    <w:abstractNumId w:val="4"/>
  </w:num>
  <w:num w:numId="3" w16cid:durableId="1747414929">
    <w:abstractNumId w:val="1"/>
  </w:num>
  <w:num w:numId="4" w16cid:durableId="487749196">
    <w:abstractNumId w:val="5"/>
  </w:num>
  <w:num w:numId="5" w16cid:durableId="3967558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01478290">
    <w:abstractNumId w:val="3"/>
  </w:num>
  <w:num w:numId="7" w16cid:durableId="1635136912">
    <w:abstractNumId w:val="6"/>
  </w:num>
  <w:num w:numId="8" w16cid:durableId="877937014">
    <w:abstractNumId w:val="6"/>
  </w:num>
  <w:num w:numId="9" w16cid:durableId="1994983342">
    <w:abstractNumId w:val="6"/>
  </w:num>
  <w:num w:numId="10" w16cid:durableId="300816870">
    <w:abstractNumId w:val="6"/>
  </w:num>
  <w:num w:numId="11" w16cid:durableId="311980929">
    <w:abstractNumId w:val="6"/>
  </w:num>
  <w:num w:numId="12" w16cid:durableId="1987783914">
    <w:abstractNumId w:val="6"/>
  </w:num>
  <w:num w:numId="13" w16cid:durableId="250160082">
    <w:abstractNumId w:val="3"/>
  </w:num>
  <w:num w:numId="14" w16cid:durableId="527375856">
    <w:abstractNumId w:val="2"/>
  </w:num>
  <w:num w:numId="15" w16cid:durableId="1752850799">
    <w:abstractNumId w:val="2"/>
  </w:num>
  <w:num w:numId="16" w16cid:durableId="1615281367">
    <w:abstractNumId w:val="2"/>
  </w:num>
  <w:num w:numId="17" w16cid:durableId="1572692911">
    <w:abstractNumId w:val="2"/>
  </w:num>
  <w:num w:numId="18" w16cid:durableId="2042171517">
    <w:abstractNumId w:val="2"/>
  </w:num>
  <w:num w:numId="19" w16cid:durableId="14918282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7E4"/>
    <w:rsid w:val="0001436A"/>
    <w:rsid w:val="00034304"/>
    <w:rsid w:val="00035434"/>
    <w:rsid w:val="00052A14"/>
    <w:rsid w:val="000636E2"/>
    <w:rsid w:val="00077D53"/>
    <w:rsid w:val="00105FD9"/>
    <w:rsid w:val="00117666"/>
    <w:rsid w:val="001549D3"/>
    <w:rsid w:val="00160065"/>
    <w:rsid w:val="00177D84"/>
    <w:rsid w:val="0019161F"/>
    <w:rsid w:val="00216B9A"/>
    <w:rsid w:val="00224FB0"/>
    <w:rsid w:val="00236882"/>
    <w:rsid w:val="00245527"/>
    <w:rsid w:val="0026266A"/>
    <w:rsid w:val="00267D18"/>
    <w:rsid w:val="00270C8B"/>
    <w:rsid w:val="002868E2"/>
    <w:rsid w:val="002869C3"/>
    <w:rsid w:val="00290F55"/>
    <w:rsid w:val="002936E4"/>
    <w:rsid w:val="002B4A57"/>
    <w:rsid w:val="002C720A"/>
    <w:rsid w:val="002C74CA"/>
    <w:rsid w:val="002E306A"/>
    <w:rsid w:val="0031188B"/>
    <w:rsid w:val="0035284B"/>
    <w:rsid w:val="003544FB"/>
    <w:rsid w:val="00387A14"/>
    <w:rsid w:val="003D2D47"/>
    <w:rsid w:val="003D2F2D"/>
    <w:rsid w:val="003D5ECD"/>
    <w:rsid w:val="00401590"/>
    <w:rsid w:val="00402040"/>
    <w:rsid w:val="00421033"/>
    <w:rsid w:val="00447801"/>
    <w:rsid w:val="00452E9C"/>
    <w:rsid w:val="004735C8"/>
    <w:rsid w:val="004961FF"/>
    <w:rsid w:val="004C3DD4"/>
    <w:rsid w:val="004C5238"/>
    <w:rsid w:val="004C75BA"/>
    <w:rsid w:val="004F57E0"/>
    <w:rsid w:val="00517A89"/>
    <w:rsid w:val="005250F2"/>
    <w:rsid w:val="00593EEA"/>
    <w:rsid w:val="005A5EEE"/>
    <w:rsid w:val="005B63C6"/>
    <w:rsid w:val="005D5EA3"/>
    <w:rsid w:val="006375C7"/>
    <w:rsid w:val="00654E8F"/>
    <w:rsid w:val="00656D0D"/>
    <w:rsid w:val="00660D05"/>
    <w:rsid w:val="00680A59"/>
    <w:rsid w:val="006820B1"/>
    <w:rsid w:val="006B7D14"/>
    <w:rsid w:val="006E3760"/>
    <w:rsid w:val="006E5DF3"/>
    <w:rsid w:val="006F76E3"/>
    <w:rsid w:val="00701727"/>
    <w:rsid w:val="007042EA"/>
    <w:rsid w:val="0070566C"/>
    <w:rsid w:val="00714C50"/>
    <w:rsid w:val="00725A7D"/>
    <w:rsid w:val="007501BE"/>
    <w:rsid w:val="00775442"/>
    <w:rsid w:val="00790BB3"/>
    <w:rsid w:val="00796DC4"/>
    <w:rsid w:val="007C206C"/>
    <w:rsid w:val="007D26F8"/>
    <w:rsid w:val="007D5D22"/>
    <w:rsid w:val="00803D24"/>
    <w:rsid w:val="00806E4D"/>
    <w:rsid w:val="00817DD6"/>
    <w:rsid w:val="00885156"/>
    <w:rsid w:val="009151AA"/>
    <w:rsid w:val="0093429D"/>
    <w:rsid w:val="00943573"/>
    <w:rsid w:val="00970F7D"/>
    <w:rsid w:val="009726D0"/>
    <w:rsid w:val="009806D3"/>
    <w:rsid w:val="009922DF"/>
    <w:rsid w:val="00994A3D"/>
    <w:rsid w:val="009A7FD4"/>
    <w:rsid w:val="009C2B12"/>
    <w:rsid w:val="009C70F3"/>
    <w:rsid w:val="00A174D9"/>
    <w:rsid w:val="00A569CD"/>
    <w:rsid w:val="00AB5EE2"/>
    <w:rsid w:val="00AB6715"/>
    <w:rsid w:val="00AE0EC6"/>
    <w:rsid w:val="00B1671E"/>
    <w:rsid w:val="00B25EB8"/>
    <w:rsid w:val="00B354E1"/>
    <w:rsid w:val="00B37F4D"/>
    <w:rsid w:val="00B66212"/>
    <w:rsid w:val="00B75A1B"/>
    <w:rsid w:val="00B857D4"/>
    <w:rsid w:val="00B93623"/>
    <w:rsid w:val="00BE524E"/>
    <w:rsid w:val="00C2194E"/>
    <w:rsid w:val="00C52A7B"/>
    <w:rsid w:val="00C56BAF"/>
    <w:rsid w:val="00C679AA"/>
    <w:rsid w:val="00C75972"/>
    <w:rsid w:val="00CA51DD"/>
    <w:rsid w:val="00CC0A3A"/>
    <w:rsid w:val="00CD066B"/>
    <w:rsid w:val="00CE4FEE"/>
    <w:rsid w:val="00D17E65"/>
    <w:rsid w:val="00D35601"/>
    <w:rsid w:val="00DB59C3"/>
    <w:rsid w:val="00DC259A"/>
    <w:rsid w:val="00DE23E8"/>
    <w:rsid w:val="00E148DD"/>
    <w:rsid w:val="00E52377"/>
    <w:rsid w:val="00E64E17"/>
    <w:rsid w:val="00E65C39"/>
    <w:rsid w:val="00E866C9"/>
    <w:rsid w:val="00EA3D3C"/>
    <w:rsid w:val="00F15993"/>
    <w:rsid w:val="00F46900"/>
    <w:rsid w:val="00F554AA"/>
    <w:rsid w:val="00F61D89"/>
    <w:rsid w:val="00FC1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0107E4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xl63">
    <w:name w:val="xl63"/>
    <w:basedOn w:val="Normal"/>
    <w:rsid w:val="000107E4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000000"/>
      <w:sz w:val="18"/>
      <w:szCs w:val="18"/>
      <w:lang w:val="es-ES" w:eastAsia="es-ES"/>
    </w:rPr>
  </w:style>
  <w:style w:type="paragraph" w:customStyle="1" w:styleId="xl64">
    <w:name w:val="xl64"/>
    <w:basedOn w:val="Normal"/>
    <w:rsid w:val="000107E4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000000"/>
      <w:sz w:val="18"/>
      <w:szCs w:val="18"/>
      <w:lang w:val="es-ES" w:eastAsia="es-ES"/>
    </w:rPr>
  </w:style>
  <w:style w:type="paragraph" w:customStyle="1" w:styleId="xl65">
    <w:name w:val="xl65"/>
    <w:basedOn w:val="Normal"/>
    <w:rsid w:val="000107E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000000"/>
      <w:sz w:val="18"/>
      <w:szCs w:val="18"/>
      <w:lang w:val="es-ES" w:eastAsia="es-ES"/>
    </w:rPr>
  </w:style>
  <w:style w:type="paragraph" w:customStyle="1" w:styleId="xl66">
    <w:name w:val="xl66"/>
    <w:basedOn w:val="Normal"/>
    <w:rsid w:val="000107E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000000"/>
      <w:sz w:val="18"/>
      <w:szCs w:val="18"/>
      <w:lang w:val="es-ES" w:eastAsia="es-ES"/>
    </w:rPr>
  </w:style>
  <w:style w:type="paragraph" w:customStyle="1" w:styleId="xl67">
    <w:name w:val="xl67"/>
    <w:basedOn w:val="Normal"/>
    <w:rsid w:val="000107E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000000"/>
      <w:sz w:val="18"/>
      <w:szCs w:val="18"/>
      <w:lang w:val="es-ES" w:eastAsia="es-ES"/>
    </w:rPr>
  </w:style>
  <w:style w:type="paragraph" w:customStyle="1" w:styleId="xl68">
    <w:name w:val="xl68"/>
    <w:basedOn w:val="Normal"/>
    <w:rsid w:val="000107E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000000"/>
      <w:sz w:val="18"/>
      <w:szCs w:val="18"/>
      <w:lang w:val="es-ES" w:eastAsia="es-ES"/>
    </w:rPr>
  </w:style>
  <w:style w:type="paragraph" w:customStyle="1" w:styleId="xl69">
    <w:name w:val="xl69"/>
    <w:basedOn w:val="Normal"/>
    <w:rsid w:val="000107E4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0">
    <w:name w:val="xl70"/>
    <w:basedOn w:val="Normal"/>
    <w:rsid w:val="000107E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color w:val="000000"/>
      <w:sz w:val="18"/>
      <w:szCs w:val="18"/>
      <w:lang w:val="es-ES" w:eastAsia="es-ES"/>
    </w:rPr>
  </w:style>
  <w:style w:type="paragraph" w:customStyle="1" w:styleId="xl71">
    <w:name w:val="xl71"/>
    <w:basedOn w:val="Normal"/>
    <w:rsid w:val="000107E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color w:val="000000"/>
      <w:sz w:val="18"/>
      <w:szCs w:val="18"/>
      <w:lang w:val="es-ES" w:eastAsia="es-ES"/>
    </w:rPr>
  </w:style>
  <w:style w:type="paragraph" w:customStyle="1" w:styleId="xl72">
    <w:name w:val="xl72"/>
    <w:basedOn w:val="Normal"/>
    <w:rsid w:val="000107E4"/>
    <w:pPr>
      <w:spacing w:before="100" w:beforeAutospacing="1" w:after="100" w:afterAutospacing="1"/>
      <w:textAlignment w:val="center"/>
    </w:pPr>
    <w:rPr>
      <w:rFonts w:eastAsia="Times New Roman" w:cs="Times New Roman"/>
      <w:color w:val="000000"/>
      <w:sz w:val="18"/>
      <w:szCs w:val="18"/>
      <w:lang w:val="es-ES" w:eastAsia="es-ES"/>
    </w:rPr>
  </w:style>
  <w:style w:type="paragraph" w:customStyle="1" w:styleId="xl73">
    <w:name w:val="xl73"/>
    <w:basedOn w:val="Normal"/>
    <w:rsid w:val="000107E4"/>
    <w:pPr>
      <w:spacing w:before="100" w:beforeAutospacing="1" w:after="100" w:afterAutospacing="1"/>
      <w:textAlignment w:val="center"/>
    </w:pPr>
    <w:rPr>
      <w:rFonts w:eastAsia="Times New Roman" w:cs="Times New Roman"/>
      <w:color w:val="000000"/>
      <w:sz w:val="18"/>
      <w:szCs w:val="18"/>
      <w:lang w:val="es-ES" w:eastAsia="es-ES"/>
    </w:rPr>
  </w:style>
  <w:style w:type="paragraph" w:customStyle="1" w:styleId="xl74">
    <w:name w:val="xl74"/>
    <w:basedOn w:val="Normal"/>
    <w:rsid w:val="000107E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5">
    <w:name w:val="xl75"/>
    <w:basedOn w:val="Normal"/>
    <w:rsid w:val="000107E4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000000"/>
      <w:sz w:val="18"/>
      <w:szCs w:val="18"/>
      <w:lang w:val="es-ES" w:eastAsia="es-ES"/>
    </w:rPr>
  </w:style>
  <w:style w:type="paragraph" w:customStyle="1" w:styleId="xl76">
    <w:name w:val="xl76"/>
    <w:basedOn w:val="Normal"/>
    <w:rsid w:val="000107E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i/>
      <w:iCs/>
      <w:color w:val="000000"/>
      <w:sz w:val="18"/>
      <w:szCs w:val="18"/>
      <w:lang w:val="es-ES" w:eastAsia="es-ES"/>
    </w:rPr>
  </w:style>
  <w:style w:type="paragraph" w:customStyle="1" w:styleId="xl77">
    <w:name w:val="xl77"/>
    <w:basedOn w:val="Normal"/>
    <w:rsid w:val="000107E4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i/>
      <w:iCs/>
      <w:color w:val="000000"/>
      <w:sz w:val="18"/>
      <w:szCs w:val="18"/>
      <w:lang w:val="es-ES" w:eastAsia="es-ES"/>
    </w:rPr>
  </w:style>
  <w:style w:type="paragraph" w:customStyle="1" w:styleId="xl78">
    <w:name w:val="xl78"/>
    <w:basedOn w:val="Normal"/>
    <w:rsid w:val="000107E4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i/>
      <w:iCs/>
      <w:color w:val="000000"/>
      <w:sz w:val="18"/>
      <w:szCs w:val="18"/>
      <w:lang w:val="es-ES" w:eastAsia="es-ES"/>
    </w:rPr>
  </w:style>
  <w:style w:type="paragraph" w:customStyle="1" w:styleId="xl79">
    <w:name w:val="xl79"/>
    <w:basedOn w:val="Normal"/>
    <w:rsid w:val="00AE0EC6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xl80">
    <w:name w:val="xl80"/>
    <w:basedOn w:val="Normal"/>
    <w:rsid w:val="00AE0EC6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1">
    <w:name w:val="xl81"/>
    <w:basedOn w:val="Normal"/>
    <w:rsid w:val="00AE0EC6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F936E80-CC3B-4896-AF12-17BE93E1F90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6</TotalTime>
  <Pages>1</Pages>
  <Words>754</Words>
  <Characters>430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ndia Humphreys</cp:lastModifiedBy>
  <cp:revision>40</cp:revision>
  <cp:lastPrinted>2013-10-03T12:51:00Z</cp:lastPrinted>
  <dcterms:created xsi:type="dcterms:W3CDTF">2022-11-17T16:58:00Z</dcterms:created>
  <dcterms:modified xsi:type="dcterms:W3CDTF">2024-09-17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